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147E" w:rsidRPr="00951405" w:rsidRDefault="00D91F39" w:rsidP="00A1147E">
      <w:pPr>
        <w:spacing w:after="0" w:line="240" w:lineRule="auto"/>
        <w:rPr>
          <w:rFonts w:eastAsia="Times New Roman" w:cstheme="minorHAnsi"/>
          <w:b/>
          <w:bCs/>
          <w:color w:val="000000"/>
          <w:lang w:eastAsia="en-GB"/>
        </w:rPr>
      </w:pPr>
      <w:r w:rsidRPr="00951405">
        <w:rPr>
          <w:rFonts w:eastAsia="Times New Roman" w:cstheme="minorHAnsi"/>
          <w:b/>
          <w:bCs/>
          <w:color w:val="000000"/>
          <w:lang w:eastAsia="en-GB"/>
        </w:rPr>
        <w:t xml:space="preserve">Table </w:t>
      </w:r>
      <w:proofErr w:type="spellStart"/>
      <w:r w:rsidRPr="00951405">
        <w:rPr>
          <w:rFonts w:eastAsia="Times New Roman" w:cstheme="minorHAnsi"/>
          <w:b/>
          <w:bCs/>
          <w:color w:val="000000"/>
          <w:lang w:eastAsia="en-GB"/>
        </w:rPr>
        <w:t>S4</w:t>
      </w:r>
      <w:proofErr w:type="spellEnd"/>
      <w:r w:rsidRPr="00951405">
        <w:rPr>
          <w:rFonts w:eastAsia="Times New Roman" w:cstheme="minorHAnsi"/>
          <w:b/>
          <w:bCs/>
          <w:color w:val="000000"/>
          <w:lang w:eastAsia="en-GB"/>
        </w:rPr>
        <w:t xml:space="preserve">: </w:t>
      </w:r>
      <w:r w:rsidRPr="00951405">
        <w:rPr>
          <w:rFonts w:cstheme="minorHAnsi"/>
          <w:b/>
          <w:bCs/>
        </w:rPr>
        <w:t>Randomised and non-randomised studies excluded from the quantitative synthesis</w:t>
      </w:r>
    </w:p>
    <w:tbl>
      <w:tblPr>
        <w:tblStyle w:val="Tablaconcuadrcula"/>
        <w:tblpPr w:leftFromText="141" w:rightFromText="141" w:vertAnchor="page" w:horzAnchor="margin" w:tblpY="2598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5290"/>
        <w:gridCol w:w="1843"/>
      </w:tblGrid>
      <w:tr w:rsidR="00A02716" w:rsidTr="00CD125B">
        <w:trPr>
          <w:trHeight w:val="20"/>
        </w:trPr>
        <w:tc>
          <w:tcPr>
            <w:tcW w:w="1656" w:type="dxa"/>
            <w:tcBorders>
              <w:top w:val="single" w:sz="4" w:space="0" w:color="auto"/>
            </w:tcBorders>
          </w:tcPr>
          <w:p w:rsidR="00A1147E" w:rsidRPr="00951405" w:rsidRDefault="00D91F39" w:rsidP="00A54D2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1405">
              <w:rPr>
                <w:rFonts w:cstheme="minorHAnsi"/>
                <w:b/>
                <w:bCs/>
                <w:sz w:val="20"/>
                <w:szCs w:val="20"/>
              </w:rPr>
              <w:t>Type of study</w:t>
            </w:r>
          </w:p>
        </w:tc>
        <w:tc>
          <w:tcPr>
            <w:tcW w:w="5290" w:type="dxa"/>
            <w:tcBorders>
              <w:top w:val="single" w:sz="4" w:space="0" w:color="auto"/>
            </w:tcBorders>
          </w:tcPr>
          <w:p w:rsidR="00A1147E" w:rsidRPr="00951405" w:rsidRDefault="00D91F39" w:rsidP="00A54D2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1405">
              <w:rPr>
                <w:rFonts w:cstheme="minorHAnsi"/>
                <w:b/>
                <w:bCs/>
                <w:sz w:val="20"/>
                <w:szCs w:val="20"/>
              </w:rPr>
              <w:t>Reas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A1147E" w:rsidRPr="00951405" w:rsidRDefault="00D91F39" w:rsidP="00A54D2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51405">
              <w:rPr>
                <w:rFonts w:cstheme="minorHAnsi"/>
                <w:b/>
                <w:bCs/>
                <w:sz w:val="20"/>
                <w:szCs w:val="20"/>
              </w:rPr>
              <w:t>Study</w:t>
            </w:r>
          </w:p>
        </w:tc>
      </w:tr>
      <w:tr w:rsidR="00A02716" w:rsidTr="00CD125B">
        <w:trPr>
          <w:trHeight w:val="20"/>
        </w:trPr>
        <w:tc>
          <w:tcPr>
            <w:tcW w:w="1656" w:type="dxa"/>
            <w:vMerge w:val="restart"/>
            <w:vAlign w:val="center"/>
          </w:tcPr>
          <w:p w:rsidR="00A1147E" w:rsidRPr="00D91F39" w:rsidRDefault="00D91F39" w:rsidP="00A54D2A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D91F39">
              <w:rPr>
                <w:rFonts w:cstheme="minorHAnsi"/>
                <w:i/>
                <w:iCs/>
                <w:sz w:val="20"/>
                <w:szCs w:val="20"/>
              </w:rPr>
              <w:t>Randomised</w:t>
            </w:r>
          </w:p>
        </w:tc>
        <w:tc>
          <w:tcPr>
            <w:tcW w:w="5290" w:type="dxa"/>
          </w:tcPr>
          <w:p w:rsidR="00A1147E" w:rsidRPr="00D91F39" w:rsidRDefault="00D91F39" w:rsidP="00A54D2A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D91F39">
              <w:rPr>
                <w:rFonts w:cstheme="minorHAnsi"/>
                <w:sz w:val="20"/>
                <w:szCs w:val="20"/>
              </w:rPr>
              <w:t>The outcomes reported differ from the prioritised outcomes in this systematic review.</w:t>
            </w:r>
          </w:p>
        </w:tc>
        <w:tc>
          <w:tcPr>
            <w:tcW w:w="1843" w:type="dxa"/>
            <w:vAlign w:val="center"/>
          </w:tcPr>
          <w:p w:rsidR="00A1147E" w:rsidRPr="00D91F39" w:rsidRDefault="00D91F39" w:rsidP="00A54D2A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D91F39">
              <w:rPr>
                <w:rFonts w:cstheme="minorHAnsi"/>
                <w:sz w:val="20"/>
                <w:szCs w:val="20"/>
              </w:rPr>
              <w:fldChar w:fldCharType="begin"/>
            </w:r>
            <w:r w:rsidR="00267AC7" w:rsidRPr="00D91F39">
              <w:rPr>
                <w:rFonts w:cstheme="minorHAnsi"/>
                <w:sz w:val="20"/>
                <w:szCs w:val="20"/>
              </w:rPr>
              <w:instrText>ADDIN RW.CITE{{898 Nomia,Ashraf [No Information]}}</w:instrText>
            </w:r>
            <w:r w:rsidRPr="00D91F39">
              <w:rPr>
                <w:rFonts w:cstheme="minorHAnsi"/>
                <w:sz w:val="20"/>
                <w:szCs w:val="20"/>
              </w:rPr>
              <w:fldChar w:fldCharType="separate"/>
            </w:r>
            <w:r w:rsidR="00267AC7" w:rsidRPr="00D91F39"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  <w:t>1</w:t>
            </w:r>
            <w:r w:rsidRPr="00D91F3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A02716" w:rsidTr="00CD125B">
        <w:trPr>
          <w:trHeight w:val="20"/>
        </w:trPr>
        <w:tc>
          <w:tcPr>
            <w:tcW w:w="1656" w:type="dxa"/>
            <w:vMerge/>
          </w:tcPr>
          <w:p w:rsidR="00A1147E" w:rsidRPr="00D91F39" w:rsidRDefault="00A1147E" w:rsidP="00A54D2A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90" w:type="dxa"/>
          </w:tcPr>
          <w:p w:rsidR="00A1147E" w:rsidRPr="00D91F39" w:rsidRDefault="00D91F39" w:rsidP="00A54D2A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D91F39">
              <w:rPr>
                <w:rFonts w:cstheme="minorHAnsi"/>
                <w:sz w:val="20"/>
                <w:szCs w:val="20"/>
              </w:rPr>
              <w:t xml:space="preserve">It addresses a different research question. This study evaluated the effect of </w:t>
            </w:r>
            <w:proofErr w:type="spellStart"/>
            <w:r w:rsidRPr="00D91F39">
              <w:rPr>
                <w:rFonts w:cstheme="minorHAnsi"/>
                <w:sz w:val="20"/>
                <w:szCs w:val="20"/>
              </w:rPr>
              <w:t>UBT</w:t>
            </w:r>
            <w:proofErr w:type="spellEnd"/>
            <w:r w:rsidRPr="00D91F39">
              <w:rPr>
                <w:rFonts w:cstheme="minorHAnsi"/>
                <w:sz w:val="20"/>
                <w:szCs w:val="20"/>
              </w:rPr>
              <w:t xml:space="preserve"> as a first-line treatment (not refractory </w:t>
            </w:r>
            <w:proofErr w:type="spellStart"/>
            <w:r w:rsidRPr="00D91F39">
              <w:rPr>
                <w:rFonts w:cstheme="minorHAnsi"/>
                <w:sz w:val="20"/>
                <w:szCs w:val="20"/>
              </w:rPr>
              <w:t>PPH</w:t>
            </w:r>
            <w:proofErr w:type="spellEnd"/>
            <w:r w:rsidRPr="00D91F3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A1147E" w:rsidRPr="00D91F39" w:rsidRDefault="00D91F39" w:rsidP="00A54D2A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D91F39">
              <w:rPr>
                <w:rFonts w:cstheme="minorHAnsi"/>
                <w:sz w:val="20"/>
                <w:szCs w:val="20"/>
              </w:rPr>
              <w:fldChar w:fldCharType="begin"/>
            </w:r>
            <w:r w:rsidR="00267AC7" w:rsidRPr="00D91F39">
              <w:rPr>
                <w:rFonts w:cstheme="minorHAnsi"/>
                <w:sz w:val="20"/>
                <w:szCs w:val="20"/>
              </w:rPr>
              <w:instrText>ADDIN RW.CITE{{803 Soltan,M.H. 2007}}</w:instrText>
            </w:r>
            <w:r w:rsidRPr="00D91F39">
              <w:rPr>
                <w:rFonts w:cstheme="minorHAnsi"/>
                <w:sz w:val="20"/>
                <w:szCs w:val="20"/>
              </w:rPr>
              <w:fldChar w:fldCharType="separate"/>
            </w:r>
            <w:r w:rsidR="00267AC7" w:rsidRPr="00D91F39"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  <w:t>2</w:t>
            </w:r>
            <w:r w:rsidRPr="00D91F3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A02716" w:rsidTr="00CD125B">
        <w:trPr>
          <w:trHeight w:val="20"/>
        </w:trPr>
        <w:tc>
          <w:tcPr>
            <w:tcW w:w="1656" w:type="dxa"/>
            <w:vMerge/>
          </w:tcPr>
          <w:p w:rsidR="00A1147E" w:rsidRPr="00D91F39" w:rsidRDefault="00A1147E" w:rsidP="00A54D2A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90" w:type="dxa"/>
          </w:tcPr>
          <w:p w:rsidR="00A1147E" w:rsidRPr="00D91F39" w:rsidRDefault="00D91F39" w:rsidP="00A54D2A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D91F39">
              <w:rPr>
                <w:rFonts w:cstheme="minorHAnsi"/>
                <w:sz w:val="20"/>
                <w:szCs w:val="20"/>
              </w:rPr>
              <w:t xml:space="preserve">Insufficient data reported. The total sample size </w:t>
            </w:r>
            <w:proofErr w:type="gramStart"/>
            <w:r w:rsidRPr="00D91F39">
              <w:rPr>
                <w:rFonts w:cstheme="minorHAnsi"/>
                <w:sz w:val="20"/>
                <w:szCs w:val="20"/>
              </w:rPr>
              <w:t xml:space="preserve">is </w:t>
            </w:r>
            <w:r w:rsidRPr="00D91F39">
              <w:rPr>
                <w:rFonts w:cstheme="minorHAnsi"/>
                <w:sz w:val="20"/>
                <w:szCs w:val="20"/>
              </w:rPr>
              <w:t>reported</w:t>
            </w:r>
            <w:proofErr w:type="gramEnd"/>
            <w:r w:rsidRPr="00D91F39">
              <w:rPr>
                <w:rFonts w:cstheme="minorHAnsi"/>
                <w:sz w:val="20"/>
                <w:szCs w:val="20"/>
              </w:rPr>
              <w:t>, but the number of participants per group is not reported.</w:t>
            </w:r>
          </w:p>
        </w:tc>
        <w:tc>
          <w:tcPr>
            <w:tcW w:w="1843" w:type="dxa"/>
            <w:vAlign w:val="center"/>
          </w:tcPr>
          <w:p w:rsidR="00A1147E" w:rsidRPr="00D91F39" w:rsidRDefault="00D91F39" w:rsidP="00A54D2A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D91F39">
              <w:rPr>
                <w:rFonts w:cstheme="minorHAnsi"/>
                <w:sz w:val="20"/>
                <w:szCs w:val="20"/>
              </w:rPr>
              <w:fldChar w:fldCharType="begin"/>
            </w:r>
            <w:r w:rsidR="00267AC7" w:rsidRPr="00D91F39">
              <w:rPr>
                <w:rFonts w:cstheme="minorHAnsi"/>
                <w:sz w:val="20"/>
                <w:szCs w:val="20"/>
              </w:rPr>
              <w:instrText>ADDIN RW.CITE{{812 ElGelany,S.A.A. 2012}}</w:instrText>
            </w:r>
            <w:r w:rsidRPr="00D91F39">
              <w:rPr>
                <w:rFonts w:cstheme="minorHAnsi"/>
                <w:sz w:val="20"/>
                <w:szCs w:val="20"/>
              </w:rPr>
              <w:fldChar w:fldCharType="separate"/>
            </w:r>
            <w:r w:rsidR="00267AC7" w:rsidRPr="00D91F39"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  <w:t>3</w:t>
            </w:r>
            <w:r w:rsidRPr="00D91F3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A02716" w:rsidTr="00CD125B">
        <w:trPr>
          <w:trHeight w:val="20"/>
        </w:trPr>
        <w:tc>
          <w:tcPr>
            <w:tcW w:w="1656" w:type="dxa"/>
            <w:tcBorders>
              <w:bottom w:val="single" w:sz="4" w:space="0" w:color="auto"/>
            </w:tcBorders>
          </w:tcPr>
          <w:p w:rsidR="00626874" w:rsidRPr="00D91F39" w:rsidRDefault="00626874" w:rsidP="00A54D2A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90" w:type="dxa"/>
            <w:tcBorders>
              <w:bottom w:val="single" w:sz="4" w:space="0" w:color="auto"/>
            </w:tcBorders>
          </w:tcPr>
          <w:p w:rsidR="00626874" w:rsidRPr="00D91F39" w:rsidRDefault="00D91F39" w:rsidP="00A54D2A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D91F39">
              <w:rPr>
                <w:rFonts w:cstheme="minorHAnsi"/>
                <w:sz w:val="20"/>
                <w:szCs w:val="20"/>
              </w:rPr>
              <w:t xml:space="preserve">Compare </w:t>
            </w:r>
            <w:proofErr w:type="spellStart"/>
            <w:r w:rsidRPr="00D91F39">
              <w:rPr>
                <w:rFonts w:cstheme="minorHAnsi"/>
                <w:sz w:val="20"/>
                <w:szCs w:val="20"/>
              </w:rPr>
              <w:t>UBT</w:t>
            </w:r>
            <w:proofErr w:type="spellEnd"/>
            <w:r w:rsidRPr="00D91F39">
              <w:rPr>
                <w:rFonts w:cstheme="minorHAnsi"/>
                <w:sz w:val="20"/>
                <w:szCs w:val="20"/>
              </w:rPr>
              <w:t xml:space="preserve"> (improved-design) to another </w:t>
            </w:r>
            <w:proofErr w:type="spellStart"/>
            <w:r w:rsidRPr="00D91F39">
              <w:rPr>
                <w:rFonts w:cstheme="minorHAnsi"/>
                <w:sz w:val="20"/>
                <w:szCs w:val="20"/>
              </w:rPr>
              <w:t>UBT</w:t>
            </w:r>
            <w:proofErr w:type="spellEnd"/>
            <w:r w:rsidRPr="00D91F39">
              <w:rPr>
                <w:rFonts w:cstheme="minorHAnsi"/>
                <w:sz w:val="20"/>
                <w:szCs w:val="20"/>
              </w:rPr>
              <w:t xml:space="preserve"> (purpose-design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626874" w:rsidRPr="00D91F39" w:rsidRDefault="00D91F39" w:rsidP="00A54D2A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D91F39">
              <w:rPr>
                <w:rFonts w:cstheme="minorHAnsi"/>
                <w:sz w:val="20"/>
                <w:szCs w:val="20"/>
              </w:rPr>
              <w:fldChar w:fldCharType="begin"/>
            </w:r>
            <w:r w:rsidR="00267AC7" w:rsidRPr="00D91F39">
              <w:rPr>
                <w:rFonts w:cstheme="minorHAnsi"/>
                <w:sz w:val="20"/>
                <w:szCs w:val="20"/>
              </w:rPr>
              <w:instrText>ADDIN RW.CITE{{670 Darwish,AtefM. 2018}}</w:instrText>
            </w:r>
            <w:r w:rsidRPr="00D91F39">
              <w:rPr>
                <w:rFonts w:cstheme="minorHAnsi"/>
                <w:sz w:val="20"/>
                <w:szCs w:val="20"/>
              </w:rPr>
              <w:fldChar w:fldCharType="separate"/>
            </w:r>
            <w:r w:rsidR="00267AC7" w:rsidRPr="00D91F39"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  <w:t>4</w:t>
            </w:r>
            <w:r w:rsidRPr="00D91F3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A02716" w:rsidTr="00A54D2A">
        <w:trPr>
          <w:trHeight w:val="20"/>
        </w:trPr>
        <w:tc>
          <w:tcPr>
            <w:tcW w:w="1656" w:type="dxa"/>
            <w:tcBorders>
              <w:top w:val="single" w:sz="4" w:space="0" w:color="auto"/>
            </w:tcBorders>
          </w:tcPr>
          <w:p w:rsidR="00A1147E" w:rsidRPr="00D91F39" w:rsidRDefault="00A1147E" w:rsidP="00A54D2A">
            <w:pPr>
              <w:spacing w:after="120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5290" w:type="dxa"/>
            <w:tcBorders>
              <w:top w:val="single" w:sz="4" w:space="0" w:color="auto"/>
            </w:tcBorders>
          </w:tcPr>
          <w:p w:rsidR="00A1147E" w:rsidRPr="00D91F39" w:rsidRDefault="00D91F39" w:rsidP="00A54D2A">
            <w:pPr>
              <w:spacing w:after="120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D91F39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Outcomes include all </w:t>
            </w:r>
            <w:r w:rsidRPr="00D91F39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deliveries. Not possible to extract data on women with vaginal deliveries only.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A1147E" w:rsidRPr="00D91F39" w:rsidRDefault="00D91F39" w:rsidP="00A54D2A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D91F39">
              <w:rPr>
                <w:rFonts w:cstheme="minorHAnsi"/>
                <w:sz w:val="20"/>
                <w:szCs w:val="20"/>
              </w:rPr>
              <w:fldChar w:fldCharType="begin"/>
            </w:r>
            <w:r w:rsidR="00267AC7" w:rsidRPr="00D91F39">
              <w:rPr>
                <w:rFonts w:cstheme="minorHAnsi"/>
                <w:sz w:val="20"/>
                <w:szCs w:val="20"/>
              </w:rPr>
              <w:instrText>ADDIN RW.CITE{{809 Houlihan,C. 2013; 292 VonBeckerath,A.K. 2016; 806 Lo,Anderson 2017; 805 Patane,L. 2014; 900 Cornelissen,L. 2019; 901 Dueckelmann,A.M. 2019; 531 Kong,C.W. 2017; 902 Ramler,P.I. 2019; 810 Gauchotte,Emilie 2017; 903 Mishra,N. 2019; 1047 Rozenberg,Patrick 2021; 1049 Seasely,AngelaR. 2021; 1048 BarinovS,MedyannikovaI,BorisovaA,TyrskayaY,SavelievaI,ShaminaI,LazarevaO,KadtsynaT. [No Information]}}</w:instrText>
            </w:r>
            <w:r w:rsidRPr="00D91F39">
              <w:rPr>
                <w:rFonts w:cstheme="minorHAnsi"/>
                <w:sz w:val="20"/>
                <w:szCs w:val="20"/>
              </w:rPr>
              <w:fldChar w:fldCharType="separate"/>
            </w:r>
            <w:r w:rsidR="00267AC7" w:rsidRPr="00D91F39"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  <w:t>5-17</w:t>
            </w:r>
            <w:r w:rsidRPr="00D91F3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A02716" w:rsidTr="00A54D2A">
        <w:trPr>
          <w:trHeight w:val="20"/>
        </w:trPr>
        <w:tc>
          <w:tcPr>
            <w:tcW w:w="1656" w:type="dxa"/>
          </w:tcPr>
          <w:p w:rsidR="00A1147E" w:rsidRPr="00D91F39" w:rsidRDefault="00D91F39" w:rsidP="00A54D2A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D91F39">
              <w:rPr>
                <w:rFonts w:cstheme="minorHAnsi"/>
                <w:i/>
                <w:iCs/>
                <w:sz w:val="20"/>
                <w:szCs w:val="20"/>
              </w:rPr>
              <w:t>Non-randomised</w:t>
            </w:r>
          </w:p>
        </w:tc>
        <w:tc>
          <w:tcPr>
            <w:tcW w:w="5290" w:type="dxa"/>
          </w:tcPr>
          <w:p w:rsidR="00A1147E" w:rsidRPr="00D91F39" w:rsidRDefault="00D91F39" w:rsidP="00A54D2A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D91F39">
              <w:rPr>
                <w:rFonts w:cstheme="minorHAnsi"/>
                <w:sz w:val="20"/>
                <w:szCs w:val="20"/>
              </w:rPr>
              <w:t>Uterine tamponade device used after caesarean sections.</w:t>
            </w:r>
          </w:p>
        </w:tc>
        <w:tc>
          <w:tcPr>
            <w:tcW w:w="1843" w:type="dxa"/>
            <w:vAlign w:val="center"/>
          </w:tcPr>
          <w:p w:rsidR="00A1147E" w:rsidRPr="00D91F39" w:rsidRDefault="00D91F39" w:rsidP="00A54D2A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D91F39">
              <w:rPr>
                <w:rFonts w:cstheme="minorHAnsi"/>
                <w:sz w:val="20"/>
                <w:szCs w:val="20"/>
              </w:rPr>
              <w:fldChar w:fldCharType="begin"/>
            </w:r>
            <w:r w:rsidR="00267AC7" w:rsidRPr="00D91F39">
              <w:rPr>
                <w:rFonts w:cstheme="minorHAnsi"/>
                <w:sz w:val="20"/>
                <w:szCs w:val="20"/>
              </w:rPr>
              <w:instrText>ADDIN RW.CITE{{556 Kaya,B. 2016}}</w:instrText>
            </w:r>
            <w:r w:rsidRPr="00D91F39">
              <w:rPr>
                <w:rFonts w:cstheme="minorHAnsi"/>
                <w:sz w:val="20"/>
                <w:szCs w:val="20"/>
              </w:rPr>
              <w:fldChar w:fldCharType="separate"/>
            </w:r>
            <w:r w:rsidR="00267AC7" w:rsidRPr="00D91F39"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  <w:t>18</w:t>
            </w:r>
            <w:r w:rsidRPr="00D91F3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A02716" w:rsidTr="00A54D2A">
        <w:trPr>
          <w:trHeight w:val="20"/>
        </w:trPr>
        <w:tc>
          <w:tcPr>
            <w:tcW w:w="1656" w:type="dxa"/>
          </w:tcPr>
          <w:p w:rsidR="00A1147E" w:rsidRPr="00D91F39" w:rsidRDefault="00A1147E" w:rsidP="00A54D2A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90" w:type="dxa"/>
          </w:tcPr>
          <w:p w:rsidR="00A1147E" w:rsidRPr="00D91F39" w:rsidRDefault="00D91F39" w:rsidP="00A54D2A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D91F39">
              <w:rPr>
                <w:rFonts w:cstheme="minorHAnsi"/>
                <w:sz w:val="20"/>
                <w:szCs w:val="20"/>
              </w:rPr>
              <w:t xml:space="preserve">The effect of </w:t>
            </w:r>
            <w:proofErr w:type="spellStart"/>
            <w:r w:rsidRPr="00D91F39">
              <w:rPr>
                <w:rFonts w:cstheme="minorHAnsi"/>
                <w:sz w:val="20"/>
                <w:szCs w:val="20"/>
              </w:rPr>
              <w:t>UBT</w:t>
            </w:r>
            <w:proofErr w:type="spellEnd"/>
            <w:r w:rsidRPr="00D91F39"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 w:rsidRPr="00D91F39">
              <w:rPr>
                <w:rFonts w:cstheme="minorHAnsi"/>
                <w:sz w:val="20"/>
                <w:szCs w:val="20"/>
              </w:rPr>
              <w:t>cannot be measured</w:t>
            </w:r>
            <w:proofErr w:type="gramEnd"/>
            <w:r w:rsidRPr="00D91F39">
              <w:rPr>
                <w:rFonts w:cstheme="minorHAnsi"/>
                <w:sz w:val="20"/>
                <w:szCs w:val="20"/>
              </w:rPr>
              <w:t xml:space="preserve"> since the intervention was administered as a package that included </w:t>
            </w:r>
            <w:proofErr w:type="spellStart"/>
            <w:r w:rsidRPr="00D91F39">
              <w:rPr>
                <w:rFonts w:cstheme="minorHAnsi"/>
                <w:sz w:val="20"/>
                <w:szCs w:val="20"/>
              </w:rPr>
              <w:t>UBT</w:t>
            </w:r>
            <w:proofErr w:type="spellEnd"/>
            <w:r w:rsidRPr="00D91F39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D91F39">
              <w:rPr>
                <w:rFonts w:cstheme="minorHAnsi"/>
                <w:sz w:val="20"/>
                <w:szCs w:val="20"/>
              </w:rPr>
              <w:t>NASG</w:t>
            </w:r>
            <w:proofErr w:type="spellEnd"/>
            <w:r w:rsidRPr="00D91F39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A1147E" w:rsidRPr="00D91F39" w:rsidRDefault="00D91F39" w:rsidP="00A54D2A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D91F39">
              <w:rPr>
                <w:rFonts w:cstheme="minorHAnsi"/>
                <w:sz w:val="20"/>
                <w:szCs w:val="20"/>
              </w:rPr>
              <w:fldChar w:fldCharType="begin"/>
            </w:r>
            <w:r w:rsidR="00267AC7" w:rsidRPr="00D91F39">
              <w:rPr>
                <w:rFonts w:cstheme="minorHAnsi"/>
                <w:sz w:val="20"/>
                <w:szCs w:val="20"/>
              </w:rPr>
              <w:instrText>ADDIN RW.CITE{{904 Escobar,M.F. 2019}}</w:instrText>
            </w:r>
            <w:r w:rsidRPr="00D91F39">
              <w:rPr>
                <w:rFonts w:cstheme="minorHAnsi"/>
                <w:sz w:val="20"/>
                <w:szCs w:val="20"/>
              </w:rPr>
              <w:fldChar w:fldCharType="separate"/>
            </w:r>
            <w:r w:rsidR="00267AC7" w:rsidRPr="00D91F39"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  <w:t>19</w:t>
            </w:r>
            <w:r w:rsidRPr="00D91F3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A02716" w:rsidTr="00B04523">
        <w:trPr>
          <w:trHeight w:val="20"/>
        </w:trPr>
        <w:tc>
          <w:tcPr>
            <w:tcW w:w="1656" w:type="dxa"/>
          </w:tcPr>
          <w:p w:rsidR="00A1147E" w:rsidRPr="00D91F39" w:rsidRDefault="00A1147E" w:rsidP="00A54D2A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90" w:type="dxa"/>
          </w:tcPr>
          <w:p w:rsidR="00A1147E" w:rsidRPr="00D91F39" w:rsidRDefault="00D91F39" w:rsidP="00A54D2A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D91F39">
              <w:rPr>
                <w:rFonts w:cstheme="minorHAnsi"/>
                <w:sz w:val="20"/>
                <w:szCs w:val="20"/>
              </w:rPr>
              <w:t>The outcomes reported differ from the prioritised outcomes in this systematic review.</w:t>
            </w:r>
          </w:p>
        </w:tc>
        <w:tc>
          <w:tcPr>
            <w:tcW w:w="1843" w:type="dxa"/>
            <w:vAlign w:val="center"/>
          </w:tcPr>
          <w:p w:rsidR="00A1147E" w:rsidRPr="00D91F39" w:rsidRDefault="00D91F39" w:rsidP="00DC50C3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D91F39">
              <w:rPr>
                <w:rFonts w:cstheme="minorHAnsi"/>
                <w:sz w:val="20"/>
                <w:szCs w:val="20"/>
              </w:rPr>
              <w:fldChar w:fldCharType="begin"/>
            </w:r>
            <w:r w:rsidR="00267AC7" w:rsidRPr="00D91F39">
              <w:rPr>
                <w:rFonts w:cstheme="minorHAnsi"/>
                <w:sz w:val="20"/>
                <w:szCs w:val="20"/>
              </w:rPr>
              <w:instrText>ADDIN RW.CITE{{905 DaliaY,AgrawalM,SharmaA 2018; 898 Nomia,Ashraf [No Information]; 913 Kong,C.W. 2018}}</w:instrText>
            </w:r>
            <w:r w:rsidRPr="00D91F39">
              <w:rPr>
                <w:rFonts w:cstheme="minorHAnsi"/>
                <w:sz w:val="20"/>
                <w:szCs w:val="20"/>
              </w:rPr>
              <w:fldChar w:fldCharType="separate"/>
            </w:r>
            <w:del w:id="0" w:author="Veronica Pingray" w:date="2021-07-09T12:59:00Z">
              <w:r w:rsidR="00267AC7" w:rsidRPr="00D91F39" w:rsidDel="00DC50C3">
                <w:rPr>
                  <w:rFonts w:ascii="Calibri" w:hAnsi="Calibri" w:cs="Calibri"/>
                  <w:bCs/>
                  <w:sz w:val="20"/>
                  <w:szCs w:val="20"/>
                  <w:vertAlign w:val="superscript"/>
                </w:rPr>
                <w:delText>1,</w:delText>
              </w:r>
            </w:del>
            <w:r w:rsidR="00267AC7" w:rsidRPr="00D91F39"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  <w:t>20,21</w:t>
            </w:r>
            <w:r w:rsidRPr="00D91F39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A02716" w:rsidTr="00A54D2A">
        <w:trPr>
          <w:trHeight w:val="20"/>
        </w:trPr>
        <w:tc>
          <w:tcPr>
            <w:tcW w:w="1656" w:type="dxa"/>
            <w:tcBorders>
              <w:bottom w:val="single" w:sz="4" w:space="0" w:color="auto"/>
            </w:tcBorders>
          </w:tcPr>
          <w:p w:rsidR="00B04523" w:rsidRPr="00D91F39" w:rsidRDefault="00B04523" w:rsidP="00A54D2A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90" w:type="dxa"/>
            <w:tcBorders>
              <w:bottom w:val="single" w:sz="4" w:space="0" w:color="auto"/>
            </w:tcBorders>
          </w:tcPr>
          <w:p w:rsidR="00B04523" w:rsidRPr="00D91F39" w:rsidRDefault="00D91F39" w:rsidP="00B04523">
            <w:pPr>
              <w:spacing w:after="120"/>
              <w:rPr>
                <w:rFonts w:cstheme="minorHAnsi"/>
                <w:sz w:val="20"/>
                <w:szCs w:val="20"/>
                <w:rPrChange w:id="1" w:author="Veronica Pingray" w:date="2021-07-09T13:43:00Z">
                  <w:rPr>
                    <w:rFonts w:cstheme="minorHAnsi"/>
                    <w:sz w:val="20"/>
                    <w:szCs w:val="20"/>
                  </w:rPr>
                </w:rPrChange>
              </w:rPr>
            </w:pPr>
            <w:r w:rsidRPr="00D91F39">
              <w:rPr>
                <w:rFonts w:cstheme="minorHAnsi"/>
                <w:sz w:val="20"/>
                <w:szCs w:val="20"/>
                <w:rPrChange w:id="2" w:author="Veronica Pingray" w:date="2021-07-09T13:43:00Z">
                  <w:rPr>
                    <w:rFonts w:cstheme="minorHAnsi"/>
                    <w:sz w:val="20"/>
                    <w:szCs w:val="20"/>
                  </w:rPr>
                </w:rPrChange>
              </w:rPr>
              <w:t xml:space="preserve">Insufficient data reported. The total </w:t>
            </w:r>
            <w:r w:rsidRPr="00D91F39">
              <w:rPr>
                <w:rFonts w:cstheme="minorHAnsi"/>
                <w:sz w:val="20"/>
                <w:szCs w:val="20"/>
                <w:rPrChange w:id="3" w:author="Veronica Pingray" w:date="2021-07-09T13:43:00Z">
                  <w:rPr>
                    <w:rFonts w:cstheme="minorHAnsi"/>
                    <w:sz w:val="20"/>
                    <w:szCs w:val="20"/>
                  </w:rPr>
                </w:rPrChange>
              </w:rPr>
              <w:t xml:space="preserve">number of women undergoing a vaginal birth </w:t>
            </w:r>
            <w:proofErr w:type="gramStart"/>
            <w:r w:rsidRPr="00D91F39">
              <w:rPr>
                <w:rFonts w:cstheme="minorHAnsi"/>
                <w:sz w:val="20"/>
                <w:szCs w:val="20"/>
                <w:rPrChange w:id="4" w:author="Veronica Pingray" w:date="2021-07-09T13:43:00Z">
                  <w:rPr>
                    <w:rFonts w:cstheme="minorHAnsi"/>
                    <w:sz w:val="20"/>
                    <w:szCs w:val="20"/>
                  </w:rPr>
                </w:rPrChange>
              </w:rPr>
              <w:t>is not reported</w:t>
            </w:r>
            <w:proofErr w:type="gramEnd"/>
            <w:r w:rsidRPr="00D91F39">
              <w:rPr>
                <w:rFonts w:cstheme="minorHAnsi"/>
                <w:sz w:val="20"/>
                <w:szCs w:val="20"/>
                <w:rPrChange w:id="5" w:author="Veronica Pingray" w:date="2021-07-09T13:43:00Z">
                  <w:rPr>
                    <w:rFonts w:cstheme="minorHAnsi"/>
                    <w:sz w:val="20"/>
                    <w:szCs w:val="20"/>
                  </w:rPr>
                </w:rPrChange>
              </w:rPr>
              <w:t>.</w:t>
            </w:r>
          </w:p>
        </w:tc>
        <w:bookmarkStart w:id="6" w:name="_GoBack"/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B04523" w:rsidRPr="00D91F39" w:rsidRDefault="00D91F39" w:rsidP="00A54D2A">
            <w:pPr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D91F39">
              <w:rPr>
                <w:rFonts w:cstheme="minorHAnsi"/>
                <w:sz w:val="20"/>
                <w:szCs w:val="20"/>
              </w:rPr>
              <w:fldChar w:fldCharType="begin"/>
            </w:r>
            <w:r w:rsidRPr="00D91F39">
              <w:rPr>
                <w:rFonts w:cstheme="minorHAnsi"/>
                <w:sz w:val="20"/>
                <w:szCs w:val="20"/>
              </w:rPr>
              <w:instrText>ADDIN RW.CITE{{1050 Mattern,J. 2020}}</w:instrText>
            </w:r>
            <w:r w:rsidRPr="00D91F39">
              <w:rPr>
                <w:rFonts w:cstheme="minorHAnsi"/>
                <w:sz w:val="20"/>
                <w:szCs w:val="20"/>
              </w:rPr>
              <w:fldChar w:fldCharType="separate"/>
            </w:r>
            <w:r w:rsidRPr="00D91F39">
              <w:rPr>
                <w:rFonts w:ascii="Calibri" w:hAnsi="Calibri" w:cs="Calibri"/>
                <w:bCs/>
                <w:sz w:val="20"/>
                <w:szCs w:val="20"/>
                <w:vertAlign w:val="superscript"/>
                <w:lang w:val="es-ES"/>
              </w:rPr>
              <w:t>22</w:t>
            </w:r>
            <w:r w:rsidRPr="00D91F39">
              <w:rPr>
                <w:rFonts w:cstheme="minorHAnsi"/>
                <w:sz w:val="20"/>
                <w:szCs w:val="20"/>
              </w:rPr>
              <w:fldChar w:fldCharType="end"/>
            </w:r>
            <w:bookmarkEnd w:id="6"/>
          </w:p>
        </w:tc>
      </w:tr>
    </w:tbl>
    <w:p w:rsidR="00A1147E" w:rsidRPr="00951405" w:rsidRDefault="00A1147E" w:rsidP="00A1147E">
      <w:pPr>
        <w:rPr>
          <w:rFonts w:cstheme="minorHAnsi"/>
        </w:rPr>
      </w:pPr>
    </w:p>
    <w:p w:rsidR="00A1147E" w:rsidRPr="00951405" w:rsidRDefault="00A1147E" w:rsidP="007E6537">
      <w:pPr>
        <w:spacing w:line="240" w:lineRule="auto"/>
        <w:rPr>
          <w:rFonts w:cstheme="minorHAnsi"/>
          <w:sz w:val="20"/>
          <w:szCs w:val="20"/>
        </w:rPr>
        <w:sectPr w:rsidR="00A1147E" w:rsidRPr="00951405" w:rsidSect="00831E6D">
          <w:pgSz w:w="11906" w:h="16838" w:code="9"/>
          <w:pgMar w:top="851" w:right="1440" w:bottom="1276" w:left="1440" w:header="720" w:footer="720" w:gutter="0"/>
          <w:cols w:space="720"/>
          <w:docGrid w:linePitch="360"/>
        </w:sectPr>
      </w:pPr>
    </w:p>
    <w:p w:rsidR="00143603" w:rsidRPr="00951405" w:rsidRDefault="00D91F39" w:rsidP="00A1147E">
      <w:pPr>
        <w:spacing w:after="0" w:line="240" w:lineRule="auto"/>
        <w:rPr>
          <w:rFonts w:cstheme="minorHAnsi"/>
          <w:b/>
          <w:bCs/>
        </w:rPr>
      </w:pPr>
      <w:r w:rsidRPr="00951405">
        <w:rPr>
          <w:rFonts w:cstheme="minorHAnsi"/>
          <w:b/>
          <w:bCs/>
        </w:rPr>
        <w:lastRenderedPageBreak/>
        <w:t>References</w:t>
      </w:r>
    </w:p>
    <w:p w:rsidR="00E06338" w:rsidRPr="00951405" w:rsidRDefault="00E06338" w:rsidP="00A1147E">
      <w:pPr>
        <w:spacing w:after="0" w:line="240" w:lineRule="auto"/>
        <w:rPr>
          <w:rFonts w:cstheme="minorHAnsi"/>
        </w:rPr>
      </w:pPr>
    </w:p>
    <w:p w:rsidR="00267AC7" w:rsidRPr="00267AC7" w:rsidRDefault="00D91F39" w:rsidP="00267AC7">
      <w:pPr>
        <w:pStyle w:val="NormalWeb"/>
        <w:rPr>
          <w:rFonts w:ascii="Calibri" w:hAnsi="Calibri" w:cs="Calibri"/>
          <w:sz w:val="22"/>
        </w:rPr>
      </w:pPr>
      <w:r w:rsidRPr="00951405">
        <w:rPr>
          <w:rFonts w:asciiTheme="minorHAnsi" w:hAnsiTheme="minorHAnsi" w:cstheme="minorHAnsi"/>
        </w:rPr>
        <w:fldChar w:fldCharType="begin"/>
      </w:r>
      <w:r>
        <w:rPr>
          <w:rFonts w:cstheme="minorHAnsi"/>
        </w:rPr>
        <w:instrText>ADDIN RW.BIB</w:instrText>
      </w:r>
      <w:r w:rsidRPr="00951405">
        <w:rPr>
          <w:rFonts w:asciiTheme="minorHAnsi" w:hAnsiTheme="minorHAnsi" w:cstheme="minorHAnsi"/>
        </w:rPr>
        <w:fldChar w:fldCharType="separate"/>
      </w:r>
      <w:r w:rsidRPr="00267AC7">
        <w:rPr>
          <w:rFonts w:ascii="Calibri" w:hAnsi="Calibri" w:cs="Calibri"/>
          <w:sz w:val="22"/>
        </w:rPr>
        <w:t xml:space="preserve">(1) Nomia A, Afroze A, Kiran K. Efficacy and Safety of Intrauterine Balloon Tamponadeversus Uterovaginal Roll Gauze Packing in Patient Presenting with Primary Postpartum Hemorrhage after Normal Vaginal Delivery. </w:t>
      </w:r>
    </w:p>
    <w:p w:rsidR="00267AC7" w:rsidRPr="00267AC7" w:rsidRDefault="00D91F39" w:rsidP="00267AC7">
      <w:pPr>
        <w:pStyle w:val="NormalWeb"/>
        <w:rPr>
          <w:rFonts w:ascii="Calibri" w:hAnsi="Calibri" w:cs="Calibri"/>
          <w:sz w:val="22"/>
        </w:rPr>
      </w:pPr>
      <w:r w:rsidRPr="00267AC7">
        <w:rPr>
          <w:rFonts w:ascii="Calibri" w:hAnsi="Calibri" w:cs="Calibri"/>
          <w:sz w:val="22"/>
        </w:rPr>
        <w:t xml:space="preserve">(2) Soltan MH, Mohamed A, Ibrahim E, Gohar </w:t>
      </w:r>
      <w:r w:rsidRPr="00267AC7">
        <w:rPr>
          <w:rFonts w:ascii="Calibri" w:hAnsi="Calibri" w:cs="Calibri"/>
          <w:sz w:val="22"/>
        </w:rPr>
        <w:t>A, Ragab H. El-menia air inflated balloon in controlling atonic post partum hemorrhage. International journal of health sciences 2007;1(1):53-9.</w:t>
      </w:r>
    </w:p>
    <w:p w:rsidR="00267AC7" w:rsidRPr="00267AC7" w:rsidRDefault="00D91F39" w:rsidP="00267AC7">
      <w:pPr>
        <w:pStyle w:val="NormalWeb"/>
        <w:rPr>
          <w:rFonts w:ascii="Calibri" w:hAnsi="Calibri" w:cs="Calibri"/>
          <w:sz w:val="22"/>
        </w:rPr>
      </w:pPr>
      <w:r w:rsidRPr="00267AC7">
        <w:rPr>
          <w:rFonts w:ascii="Calibri" w:hAnsi="Calibri" w:cs="Calibri"/>
          <w:sz w:val="22"/>
        </w:rPr>
        <w:t>(3) El Gelany, S. A. A., Soltan MH. External aortic compression device, manual aortic compression &amp; El Minya ai</w:t>
      </w:r>
      <w:r w:rsidRPr="00267AC7">
        <w:rPr>
          <w:rFonts w:ascii="Calibri" w:hAnsi="Calibri" w:cs="Calibri"/>
          <w:sz w:val="22"/>
        </w:rPr>
        <w:t>r inflated balloon: simple, cost-effective, and saving many lives in low resource settings. International journal of gynaecology and obstetrics 2012;119:S335.</w:t>
      </w:r>
    </w:p>
    <w:p w:rsidR="00267AC7" w:rsidRPr="00267AC7" w:rsidRDefault="00D91F39" w:rsidP="00267AC7">
      <w:pPr>
        <w:pStyle w:val="NormalWeb"/>
        <w:rPr>
          <w:rFonts w:ascii="Calibri" w:hAnsi="Calibri" w:cs="Calibri"/>
          <w:sz w:val="22"/>
        </w:rPr>
      </w:pPr>
      <w:r w:rsidRPr="00267AC7">
        <w:rPr>
          <w:rFonts w:ascii="Calibri" w:hAnsi="Calibri" w:cs="Calibri"/>
          <w:sz w:val="22"/>
        </w:rPr>
        <w:t>(4) Darwish AM, Abdallah MM, Shaaban OM, Ali MK, Khalaf M, Sabra AMA. Bakri balloon versus condom</w:t>
      </w:r>
      <w:r w:rsidRPr="00267AC7">
        <w:rPr>
          <w:rFonts w:ascii="Calibri" w:hAnsi="Calibri" w:cs="Calibri"/>
          <w:sz w:val="22"/>
        </w:rPr>
        <w:t>-loaded Foley's catheter for treatment of atonic postpartum hemorrhage secondary to vaginal delivery: a randomised controlled trial. Journal of Maternal-Fetal &amp; Neonatal Medicine 2018;31(6):747-753.</w:t>
      </w:r>
    </w:p>
    <w:p w:rsidR="00267AC7" w:rsidRPr="00267AC7" w:rsidRDefault="00D91F39" w:rsidP="00267AC7">
      <w:pPr>
        <w:pStyle w:val="NormalWeb"/>
        <w:rPr>
          <w:rFonts w:ascii="Calibri" w:hAnsi="Calibri" w:cs="Calibri"/>
          <w:sz w:val="22"/>
        </w:rPr>
      </w:pPr>
      <w:r w:rsidRPr="00267AC7">
        <w:rPr>
          <w:rFonts w:ascii="Calibri" w:hAnsi="Calibri" w:cs="Calibri"/>
          <w:sz w:val="22"/>
        </w:rPr>
        <w:t xml:space="preserve">(5) Houlihan C, Virk K, Lowe W, Dhillon P, Guzman E. The </w:t>
      </w:r>
      <w:r w:rsidRPr="00267AC7">
        <w:rPr>
          <w:rFonts w:ascii="Calibri" w:hAnsi="Calibri" w:cs="Calibri"/>
          <w:sz w:val="22"/>
        </w:rPr>
        <w:t>impact of the Bakri Balloon on the rate of cesarean hysterectomy at a single university hospital. Obstet Gynecol 2013;208(1):S59.</w:t>
      </w:r>
    </w:p>
    <w:p w:rsidR="00267AC7" w:rsidRPr="00267AC7" w:rsidRDefault="00D91F39" w:rsidP="00267AC7">
      <w:pPr>
        <w:pStyle w:val="NormalWeb"/>
        <w:rPr>
          <w:rFonts w:ascii="Calibri" w:hAnsi="Calibri" w:cs="Calibri"/>
          <w:sz w:val="22"/>
        </w:rPr>
      </w:pPr>
      <w:r w:rsidRPr="00267AC7">
        <w:rPr>
          <w:rFonts w:ascii="Calibri" w:hAnsi="Calibri" w:cs="Calibri"/>
          <w:sz w:val="22"/>
        </w:rPr>
        <w:t>(6) Von Beckerath AK, Maul H, Elmohandes AM, Shaaban M, Habib DM, Nasr A, et al. Comparison of celox and bakri balloon in mana</w:t>
      </w:r>
      <w:r w:rsidRPr="00267AC7">
        <w:rPr>
          <w:rFonts w:ascii="Calibri" w:hAnsi="Calibri" w:cs="Calibri"/>
          <w:sz w:val="22"/>
        </w:rPr>
        <w:t>gement of primary atonic postpartum hemorrhage. American journal of obstetrics and gynecology 2016;214(1):S335.</w:t>
      </w:r>
    </w:p>
    <w:p w:rsidR="00267AC7" w:rsidRPr="00267AC7" w:rsidRDefault="00D91F39" w:rsidP="00267AC7">
      <w:pPr>
        <w:pStyle w:val="NormalWeb"/>
        <w:rPr>
          <w:rFonts w:ascii="Calibri" w:hAnsi="Calibri" w:cs="Calibri"/>
          <w:sz w:val="22"/>
        </w:rPr>
      </w:pPr>
      <w:r w:rsidRPr="00267AC7">
        <w:rPr>
          <w:rFonts w:ascii="Calibri" w:hAnsi="Calibri" w:cs="Calibri"/>
          <w:sz w:val="22"/>
        </w:rPr>
        <w:t>(7) Lo A, St. Marie P, Yadav P, Belisle E, Markenson G. The impact of Bakri balloon tamponade on the rate of postpartum hysterectomy for uterine</w:t>
      </w:r>
      <w:r w:rsidRPr="00267AC7">
        <w:rPr>
          <w:rFonts w:ascii="Calibri" w:hAnsi="Calibri" w:cs="Calibri"/>
          <w:sz w:val="22"/>
        </w:rPr>
        <w:t xml:space="preserve"> atony. Journal of Maternal-Fetal &amp; Neonatal Medicine 2017;30(10):1163-1166.</w:t>
      </w:r>
    </w:p>
    <w:p w:rsidR="00267AC7" w:rsidRPr="00267AC7" w:rsidRDefault="00D91F39" w:rsidP="00267AC7">
      <w:pPr>
        <w:pStyle w:val="NormalWeb"/>
        <w:rPr>
          <w:rFonts w:ascii="Calibri" w:hAnsi="Calibri" w:cs="Calibri"/>
          <w:sz w:val="22"/>
        </w:rPr>
      </w:pPr>
      <w:r w:rsidRPr="00267AC7">
        <w:rPr>
          <w:rFonts w:ascii="Calibri" w:hAnsi="Calibri" w:cs="Calibri"/>
          <w:sz w:val="22"/>
        </w:rPr>
        <w:t>(8) Patane L, Cavalli G, Mandelli V, Strobelt N, Frigerio L, Pirola S, et al. Bakri balloon tamponade and uterine packing with gauze in post partum hemorrhage management: Any diff</w:t>
      </w:r>
      <w:r w:rsidRPr="00267AC7">
        <w:rPr>
          <w:rFonts w:ascii="Calibri" w:hAnsi="Calibri" w:cs="Calibri"/>
          <w:sz w:val="22"/>
        </w:rPr>
        <w:t>erences? Obstet Gynecol 2014;210(1):S322.</w:t>
      </w:r>
    </w:p>
    <w:p w:rsidR="00267AC7" w:rsidRPr="00267AC7" w:rsidRDefault="00D91F39" w:rsidP="00267AC7">
      <w:pPr>
        <w:pStyle w:val="NormalWeb"/>
        <w:rPr>
          <w:rFonts w:ascii="Calibri" w:hAnsi="Calibri" w:cs="Calibri"/>
          <w:sz w:val="22"/>
        </w:rPr>
      </w:pPr>
      <w:r w:rsidRPr="00267AC7">
        <w:rPr>
          <w:rFonts w:ascii="Calibri" w:hAnsi="Calibri" w:cs="Calibri"/>
          <w:sz w:val="22"/>
        </w:rPr>
        <w:t>(9) Cornelissen L, Woodd S, Shakur-Still H, Fawole B, Noor S, Etuk S, et al. Secondary analysis of the WOMAN trial to explore the risk of sepsis after invasive treatments for postpartum hemorrhage. Int J Gynaecol O</w:t>
      </w:r>
      <w:r w:rsidRPr="00267AC7">
        <w:rPr>
          <w:rFonts w:ascii="Calibri" w:hAnsi="Calibri" w:cs="Calibri"/>
          <w:sz w:val="22"/>
        </w:rPr>
        <w:t>bstet 2019 Aug;146(2):231-237.</w:t>
      </w:r>
    </w:p>
    <w:p w:rsidR="00267AC7" w:rsidRPr="00267AC7" w:rsidRDefault="00D91F39" w:rsidP="00267AC7">
      <w:pPr>
        <w:pStyle w:val="NormalWeb"/>
        <w:rPr>
          <w:rFonts w:ascii="Calibri" w:hAnsi="Calibri" w:cs="Calibri"/>
          <w:sz w:val="22"/>
        </w:rPr>
      </w:pPr>
      <w:r w:rsidRPr="00267AC7">
        <w:rPr>
          <w:rFonts w:ascii="Calibri" w:hAnsi="Calibri" w:cs="Calibri"/>
          <w:sz w:val="22"/>
        </w:rPr>
        <w:t>(10) Dueckelmann AM, Hinkson L, Nonnenmacher A, Siedentopf JP, Schoenborn I, Weizsaecker K, et al. Uterine packing with chitosan-covered gauze compared to balloon tamponade for managing postpartum hemorrhage. Eur J Obstet Gyn</w:t>
      </w:r>
      <w:r w:rsidRPr="00267AC7">
        <w:rPr>
          <w:rFonts w:ascii="Calibri" w:hAnsi="Calibri" w:cs="Calibri"/>
          <w:sz w:val="22"/>
        </w:rPr>
        <w:t>ecol Reprod Biol 2019 Sep;240:151-155.</w:t>
      </w:r>
    </w:p>
    <w:p w:rsidR="00267AC7" w:rsidRPr="00267AC7" w:rsidRDefault="00D91F39" w:rsidP="00267AC7">
      <w:pPr>
        <w:pStyle w:val="NormalWeb"/>
        <w:rPr>
          <w:rFonts w:ascii="Calibri" w:hAnsi="Calibri" w:cs="Calibri"/>
          <w:sz w:val="22"/>
        </w:rPr>
      </w:pPr>
      <w:r w:rsidRPr="00267AC7">
        <w:rPr>
          <w:rFonts w:ascii="Calibri" w:hAnsi="Calibri" w:cs="Calibri"/>
          <w:sz w:val="22"/>
        </w:rPr>
        <w:t>(11) Kong CW, To WWK. Menstrual and reproductive outcome after use of balloon tamponade for severe postpartum haemorrhage. J Perinat Med 2017;45:361.</w:t>
      </w:r>
    </w:p>
    <w:p w:rsidR="00267AC7" w:rsidRPr="00267AC7" w:rsidRDefault="00D91F39" w:rsidP="00267AC7">
      <w:pPr>
        <w:pStyle w:val="NormalWeb"/>
        <w:rPr>
          <w:rFonts w:ascii="Calibri" w:hAnsi="Calibri" w:cs="Calibri"/>
          <w:sz w:val="22"/>
        </w:rPr>
      </w:pPr>
      <w:r w:rsidRPr="00267AC7">
        <w:rPr>
          <w:rFonts w:ascii="Calibri" w:hAnsi="Calibri" w:cs="Calibri"/>
          <w:sz w:val="22"/>
        </w:rPr>
        <w:t xml:space="preserve">(12) Ramler PI, Henriquez DDCA, van den Akker T, Caram-Deelder C, </w:t>
      </w:r>
      <w:r w:rsidRPr="00267AC7">
        <w:rPr>
          <w:rFonts w:ascii="Calibri" w:hAnsi="Calibri" w:cs="Calibri"/>
          <w:sz w:val="22"/>
        </w:rPr>
        <w:t>Groenwold RHH, Bloemenkamp KWM, et al. Comparison of outcome between intrauterine balloon tamponade and uterine artery embolisation in the management of persistent postpartum hemorrhage: A propensity score-matched cohort study. Acta Obstet Gynecol Scand 20</w:t>
      </w:r>
      <w:r w:rsidRPr="00267AC7">
        <w:rPr>
          <w:rFonts w:ascii="Calibri" w:hAnsi="Calibri" w:cs="Calibri"/>
          <w:sz w:val="22"/>
        </w:rPr>
        <w:t>19 Nov;98(11):1473-1482.</w:t>
      </w:r>
    </w:p>
    <w:p w:rsidR="00267AC7" w:rsidRPr="00267AC7" w:rsidRDefault="00D91F39" w:rsidP="00267AC7">
      <w:pPr>
        <w:pStyle w:val="NormalWeb"/>
        <w:rPr>
          <w:rFonts w:ascii="Calibri" w:hAnsi="Calibri" w:cs="Calibri"/>
          <w:sz w:val="22"/>
        </w:rPr>
      </w:pPr>
      <w:r w:rsidRPr="00267AC7">
        <w:rPr>
          <w:rFonts w:ascii="Calibri" w:hAnsi="Calibri" w:cs="Calibri"/>
          <w:sz w:val="22"/>
        </w:rPr>
        <w:t>(13) Gauchotte E, Torre DL, Perdriolleâ€Galet E, Lamy C, Gauchotte G, Morel O. Impact of uterine balloon tamponade on the use of invasive procedures in severe postpartum hemorrhage. Acta Obstet Gynecol Scand 2017;96(7):877-882.</w:t>
      </w:r>
    </w:p>
    <w:p w:rsidR="00267AC7" w:rsidRPr="00267AC7" w:rsidRDefault="00D91F39" w:rsidP="00267AC7">
      <w:pPr>
        <w:pStyle w:val="NormalWeb"/>
        <w:rPr>
          <w:rFonts w:ascii="Calibri" w:hAnsi="Calibri" w:cs="Calibri"/>
          <w:sz w:val="22"/>
        </w:rPr>
      </w:pPr>
      <w:r w:rsidRPr="00267AC7">
        <w:rPr>
          <w:rFonts w:ascii="Calibri" w:hAnsi="Calibri" w:cs="Calibri"/>
          <w:sz w:val="22"/>
        </w:rPr>
        <w:t>(1</w:t>
      </w:r>
      <w:r w:rsidRPr="00267AC7">
        <w:rPr>
          <w:rFonts w:ascii="Calibri" w:hAnsi="Calibri" w:cs="Calibri"/>
          <w:sz w:val="22"/>
        </w:rPr>
        <w:t>4) Mishra N, Gulabani K, Agrawal S, Shrivastava C. Efficacy and Feasibility of Chhattisgarh Balloon and Conventional Condom Balloon Tamponade: A 2-Year Prospective Study. J Obstet Gynaecol India 2019 Oct;69(Suppl 2):133-141.</w:t>
      </w:r>
    </w:p>
    <w:p w:rsidR="00267AC7" w:rsidRPr="00267AC7" w:rsidRDefault="00D91F39" w:rsidP="00267AC7">
      <w:pPr>
        <w:pStyle w:val="NormalWeb"/>
        <w:rPr>
          <w:rFonts w:ascii="Calibri" w:hAnsi="Calibri" w:cs="Calibri"/>
          <w:sz w:val="22"/>
        </w:rPr>
      </w:pPr>
      <w:r w:rsidRPr="00267AC7">
        <w:rPr>
          <w:rFonts w:ascii="Calibri" w:hAnsi="Calibri" w:cs="Calibri"/>
          <w:sz w:val="22"/>
        </w:rPr>
        <w:t xml:space="preserve">(15) Rozenberg P, Sentilhes L, </w:t>
      </w:r>
      <w:r w:rsidRPr="00267AC7">
        <w:rPr>
          <w:rFonts w:ascii="Calibri" w:hAnsi="Calibri" w:cs="Calibri"/>
          <w:sz w:val="22"/>
        </w:rPr>
        <w:t>Winer N, Goffinet F, Vayssiere C, Senat M, et al. 485 Efficacy of early versus late intrauterine balloon tamponade in the management of severe postpartum hemorrhage. Obstet Gynecol 2021;224(2):S308-S308.</w:t>
      </w:r>
    </w:p>
    <w:p w:rsidR="00267AC7" w:rsidRPr="00267AC7" w:rsidRDefault="00D91F39" w:rsidP="00267AC7">
      <w:pPr>
        <w:pStyle w:val="NormalWeb"/>
        <w:rPr>
          <w:rFonts w:ascii="Calibri" w:hAnsi="Calibri" w:cs="Calibri"/>
          <w:sz w:val="22"/>
        </w:rPr>
      </w:pPr>
      <w:r w:rsidRPr="00267AC7">
        <w:rPr>
          <w:rFonts w:ascii="Calibri" w:hAnsi="Calibri" w:cs="Calibri"/>
          <w:sz w:val="22"/>
        </w:rPr>
        <w:t xml:space="preserve">(16) Seasely AR, Szychowski JM, Saxon N, Casey BM, </w:t>
      </w:r>
      <w:r w:rsidRPr="00267AC7">
        <w:rPr>
          <w:rFonts w:ascii="Calibri" w:hAnsi="Calibri" w:cs="Calibri"/>
          <w:sz w:val="22"/>
        </w:rPr>
        <w:t>Tita A, Subramaniam A. 805 Vacuum-induced hemorrhage control versus balloon tamponade for management of postpartum hemorrhage (PPH): single center experience. Obstet Gynecol 2021;224(2):S501-S501.</w:t>
      </w:r>
    </w:p>
    <w:p w:rsidR="00267AC7" w:rsidRPr="00267AC7" w:rsidRDefault="00D91F39" w:rsidP="00267AC7">
      <w:pPr>
        <w:pStyle w:val="NormalWeb"/>
        <w:rPr>
          <w:rFonts w:ascii="Calibri" w:hAnsi="Calibri" w:cs="Calibri"/>
          <w:sz w:val="22"/>
        </w:rPr>
      </w:pPr>
      <w:r w:rsidRPr="00267AC7">
        <w:rPr>
          <w:rFonts w:ascii="Calibri" w:hAnsi="Calibri" w:cs="Calibri"/>
          <w:sz w:val="22"/>
        </w:rPr>
        <w:t>(17) Barinov S, Medyannikova I, Borisova A, Tyrskaya Y, Sav</w:t>
      </w:r>
      <w:r w:rsidRPr="00267AC7">
        <w:rPr>
          <w:rFonts w:ascii="Calibri" w:hAnsi="Calibri" w:cs="Calibri"/>
          <w:sz w:val="22"/>
        </w:rPr>
        <w:t xml:space="preserve">elieva I, Shamina I, Lazareva O, Kadtsyna T. The Usefulness of Zhukovsky Double Balloon in Obstetric Hemorrhage. Maternal-Fetal Medicine (2019) 1:1. </w:t>
      </w:r>
    </w:p>
    <w:p w:rsidR="00267AC7" w:rsidRPr="00267AC7" w:rsidRDefault="00D91F39" w:rsidP="00267AC7">
      <w:pPr>
        <w:pStyle w:val="NormalWeb"/>
        <w:rPr>
          <w:rFonts w:ascii="Calibri" w:hAnsi="Calibri" w:cs="Calibri"/>
          <w:sz w:val="22"/>
        </w:rPr>
      </w:pPr>
      <w:r w:rsidRPr="00267AC7">
        <w:rPr>
          <w:rFonts w:ascii="Calibri" w:hAnsi="Calibri" w:cs="Calibri"/>
          <w:sz w:val="22"/>
        </w:rPr>
        <w:t>(18) Kaya B, Tuten A, Guralp O. The Bakri balloon implementation during cesarean section without switching</w:t>
      </w:r>
      <w:r w:rsidRPr="00267AC7">
        <w:rPr>
          <w:rFonts w:ascii="Calibri" w:hAnsi="Calibri" w:cs="Calibri"/>
          <w:sz w:val="22"/>
        </w:rPr>
        <w:t xml:space="preserve"> to the lithotomy position. Case Reports in Perinatal Medicine 2016;5(2):81-84.</w:t>
      </w:r>
    </w:p>
    <w:p w:rsidR="00267AC7" w:rsidRPr="00267AC7" w:rsidRDefault="00D91F39" w:rsidP="00267AC7">
      <w:pPr>
        <w:pStyle w:val="NormalWeb"/>
        <w:rPr>
          <w:rFonts w:ascii="Calibri" w:hAnsi="Calibri" w:cs="Calibri"/>
          <w:sz w:val="22"/>
        </w:rPr>
      </w:pPr>
      <w:r w:rsidRPr="00267AC7">
        <w:rPr>
          <w:rFonts w:ascii="Calibri" w:hAnsi="Calibri" w:cs="Calibri"/>
          <w:sz w:val="22"/>
        </w:rPr>
        <w:t>(19) Escobar MF, Suso JP, Hincapié MA, Echavarría MP, Fernández P, Carvajal J. Experience of combined use of a Bakri uterine balloon and a non-pneumatic anti-shock garment in a</w:t>
      </w:r>
      <w:r w:rsidRPr="00267AC7">
        <w:rPr>
          <w:rFonts w:ascii="Calibri" w:hAnsi="Calibri" w:cs="Calibri"/>
          <w:sz w:val="22"/>
        </w:rPr>
        <w:t xml:space="preserve"> university hospital in Colombia. Int J Gynaecol Obstet 2019 Aug;146(2):244-249.</w:t>
      </w:r>
    </w:p>
    <w:p w:rsidR="00267AC7" w:rsidRPr="00267AC7" w:rsidRDefault="00D91F39" w:rsidP="00267AC7">
      <w:pPr>
        <w:pStyle w:val="NormalWeb"/>
        <w:rPr>
          <w:rFonts w:ascii="Calibri" w:hAnsi="Calibri" w:cs="Calibri"/>
          <w:sz w:val="22"/>
        </w:rPr>
      </w:pPr>
      <w:r w:rsidRPr="00267AC7">
        <w:rPr>
          <w:rFonts w:ascii="Calibri" w:hAnsi="Calibri" w:cs="Calibri"/>
          <w:sz w:val="22"/>
        </w:rPr>
        <w:t>(20) Dalia Y, Agrawal M, Sharma A. Various Modifications of Condom Balloon Tamponade and their Method, Efficacy, Outcomes in Management of Atonic Postpartum Hemorrhage in Tert</w:t>
      </w:r>
      <w:r w:rsidRPr="00267AC7">
        <w:rPr>
          <w:rFonts w:ascii="Calibri" w:hAnsi="Calibri" w:cs="Calibri"/>
          <w:sz w:val="22"/>
        </w:rPr>
        <w:t>iary Care Centre- A Observational Study. JMSCR 2018;06(05).</w:t>
      </w:r>
    </w:p>
    <w:p w:rsidR="00267AC7" w:rsidRPr="00267AC7" w:rsidRDefault="00D91F39" w:rsidP="00267AC7">
      <w:pPr>
        <w:pStyle w:val="NormalWeb"/>
        <w:rPr>
          <w:rFonts w:ascii="Calibri" w:hAnsi="Calibri" w:cs="Calibri"/>
          <w:sz w:val="22"/>
        </w:rPr>
      </w:pPr>
      <w:r w:rsidRPr="00267AC7">
        <w:rPr>
          <w:rFonts w:ascii="Calibri" w:hAnsi="Calibri" w:cs="Calibri"/>
          <w:sz w:val="22"/>
        </w:rPr>
        <w:t>(21) Kong CW, To WWK. Menstrual and reproductive outcomes after use of balloon tamponade for severe postpartum hemorrhage. BMC Pregnancy Childbirth 2018 Nov 21;18(1):451-018-2085-6.</w:t>
      </w:r>
    </w:p>
    <w:p w:rsidR="00267AC7" w:rsidRPr="00267AC7" w:rsidRDefault="00D91F39" w:rsidP="00281E82">
      <w:pPr>
        <w:pStyle w:val="NormalWeb"/>
        <w:rPr>
          <w:rFonts w:ascii="Calibri" w:hAnsi="Calibri" w:cs="Calibri"/>
          <w:sz w:val="22"/>
        </w:rPr>
      </w:pPr>
      <w:r w:rsidRPr="00267AC7">
        <w:rPr>
          <w:rFonts w:ascii="Calibri" w:hAnsi="Calibri" w:cs="Calibri"/>
          <w:sz w:val="22"/>
        </w:rPr>
        <w:t>(22) Mattern J</w:t>
      </w:r>
      <w:r w:rsidRPr="00267AC7">
        <w:rPr>
          <w:rFonts w:ascii="Calibri" w:hAnsi="Calibri" w:cs="Calibri"/>
          <w:sz w:val="22"/>
        </w:rPr>
        <w:t xml:space="preserve">, Sibiude J, Picone O, Mandelbrot L. Consequences of Bakri intra-uterine tamponade balloon use in postpartum hemorrhage: Before and after study in a centre without embolisation. Gynecologie, </w:t>
      </w:r>
      <w:r w:rsidR="00281E82">
        <w:rPr>
          <w:rFonts w:ascii="Calibri" w:hAnsi="Calibri" w:cs="Calibri"/>
          <w:sz w:val="22"/>
        </w:rPr>
        <w:t>O</w:t>
      </w:r>
      <w:r w:rsidRPr="00267AC7">
        <w:rPr>
          <w:rFonts w:ascii="Calibri" w:hAnsi="Calibri" w:cs="Calibri"/>
          <w:sz w:val="22"/>
        </w:rPr>
        <w:t xml:space="preserve">bstetrique, </w:t>
      </w:r>
      <w:r w:rsidR="00281E82">
        <w:rPr>
          <w:rFonts w:ascii="Calibri" w:hAnsi="Calibri" w:cs="Calibri"/>
          <w:sz w:val="22"/>
        </w:rPr>
        <w:t>F</w:t>
      </w:r>
      <w:r w:rsidRPr="00267AC7">
        <w:rPr>
          <w:rFonts w:ascii="Calibri" w:hAnsi="Calibri" w:cs="Calibri"/>
          <w:sz w:val="22"/>
        </w:rPr>
        <w:t xml:space="preserve">ertilite &amp; </w:t>
      </w:r>
      <w:r w:rsidR="00281E82">
        <w:rPr>
          <w:rFonts w:ascii="Calibri" w:hAnsi="Calibri" w:cs="Calibri"/>
          <w:sz w:val="22"/>
        </w:rPr>
        <w:t>S</w:t>
      </w:r>
      <w:r w:rsidRPr="00267AC7">
        <w:rPr>
          <w:rFonts w:ascii="Calibri" w:hAnsi="Calibri" w:cs="Calibri"/>
          <w:sz w:val="22"/>
        </w:rPr>
        <w:t>enologie 2020.</w:t>
      </w:r>
    </w:p>
    <w:p w:rsidR="00E06338" w:rsidRPr="00951405" w:rsidRDefault="00D91F39" w:rsidP="00267AC7">
      <w:pPr>
        <w:rPr>
          <w:rFonts w:cstheme="minorHAnsi"/>
        </w:rPr>
      </w:pPr>
      <w:r w:rsidRPr="00267AC7">
        <w:rPr>
          <w:rFonts w:ascii="Calibri" w:eastAsia="Times New Roman" w:hAnsi="Calibri" w:cs="Calibri"/>
        </w:rPr>
        <w:t> </w:t>
      </w:r>
      <w:r w:rsidRPr="00951405">
        <w:rPr>
          <w:rFonts w:cstheme="minorHAnsi"/>
        </w:rPr>
        <w:fldChar w:fldCharType="end"/>
      </w:r>
    </w:p>
    <w:sectPr w:rsidR="00E06338" w:rsidRPr="0095140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Veronica Pingray">
    <w15:presenceInfo w15:providerId="Windows Live" w15:userId="fad4853aafe886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gMic3NjM2NzIxMTIyUdpeDU4uLM/DyQAvNaAHhOEXAsAAAA"/>
  </w:docVars>
  <w:rsids>
    <w:rsidRoot w:val="0095261E"/>
    <w:rsid w:val="0001061C"/>
    <w:rsid w:val="000112E6"/>
    <w:rsid w:val="00011A6A"/>
    <w:rsid w:val="000228BF"/>
    <w:rsid w:val="00026A2D"/>
    <w:rsid w:val="00031AC0"/>
    <w:rsid w:val="00034749"/>
    <w:rsid w:val="00041236"/>
    <w:rsid w:val="00050DDE"/>
    <w:rsid w:val="000514AE"/>
    <w:rsid w:val="00063FF4"/>
    <w:rsid w:val="00077746"/>
    <w:rsid w:val="00077B4C"/>
    <w:rsid w:val="0008128F"/>
    <w:rsid w:val="00085FD5"/>
    <w:rsid w:val="00086DB1"/>
    <w:rsid w:val="000B1703"/>
    <w:rsid w:val="000B2C3D"/>
    <w:rsid w:val="000B79D3"/>
    <w:rsid w:val="000E0F14"/>
    <w:rsid w:val="001202A7"/>
    <w:rsid w:val="0012716D"/>
    <w:rsid w:val="00131C56"/>
    <w:rsid w:val="001332DA"/>
    <w:rsid w:val="00143603"/>
    <w:rsid w:val="00164EE5"/>
    <w:rsid w:val="00171068"/>
    <w:rsid w:val="00183B9E"/>
    <w:rsid w:val="00186435"/>
    <w:rsid w:val="001A60DD"/>
    <w:rsid w:val="001B016E"/>
    <w:rsid w:val="001B302E"/>
    <w:rsid w:val="001B7EBD"/>
    <w:rsid w:val="001C0E63"/>
    <w:rsid w:val="001C600C"/>
    <w:rsid w:val="001E54F1"/>
    <w:rsid w:val="001F1646"/>
    <w:rsid w:val="001F4164"/>
    <w:rsid w:val="0021584C"/>
    <w:rsid w:val="00221103"/>
    <w:rsid w:val="00221480"/>
    <w:rsid w:val="002307FA"/>
    <w:rsid w:val="002327AD"/>
    <w:rsid w:val="00247BAF"/>
    <w:rsid w:val="0026367B"/>
    <w:rsid w:val="00265292"/>
    <w:rsid w:val="00267AC7"/>
    <w:rsid w:val="00280153"/>
    <w:rsid w:val="00281CC9"/>
    <w:rsid w:val="00281E82"/>
    <w:rsid w:val="0029140A"/>
    <w:rsid w:val="002926D3"/>
    <w:rsid w:val="00294B1F"/>
    <w:rsid w:val="00297246"/>
    <w:rsid w:val="002B674A"/>
    <w:rsid w:val="002C5203"/>
    <w:rsid w:val="003178C8"/>
    <w:rsid w:val="0032232B"/>
    <w:rsid w:val="00327659"/>
    <w:rsid w:val="0034448F"/>
    <w:rsid w:val="00352126"/>
    <w:rsid w:val="003643D1"/>
    <w:rsid w:val="00374F28"/>
    <w:rsid w:val="0037637A"/>
    <w:rsid w:val="00382BCF"/>
    <w:rsid w:val="003834ED"/>
    <w:rsid w:val="003877E3"/>
    <w:rsid w:val="00391E5B"/>
    <w:rsid w:val="00393DBA"/>
    <w:rsid w:val="003A3C82"/>
    <w:rsid w:val="003A5C2E"/>
    <w:rsid w:val="003B0AD7"/>
    <w:rsid w:val="003D10B3"/>
    <w:rsid w:val="003D7DEA"/>
    <w:rsid w:val="003E3EA5"/>
    <w:rsid w:val="0041562E"/>
    <w:rsid w:val="00433348"/>
    <w:rsid w:val="0046319F"/>
    <w:rsid w:val="00463E87"/>
    <w:rsid w:val="00483127"/>
    <w:rsid w:val="00491401"/>
    <w:rsid w:val="004A6CC7"/>
    <w:rsid w:val="004A7707"/>
    <w:rsid w:val="004C5542"/>
    <w:rsid w:val="004E5139"/>
    <w:rsid w:val="00537332"/>
    <w:rsid w:val="00557337"/>
    <w:rsid w:val="00557F5E"/>
    <w:rsid w:val="00563D67"/>
    <w:rsid w:val="0057796B"/>
    <w:rsid w:val="00580266"/>
    <w:rsid w:val="005C2FAE"/>
    <w:rsid w:val="005D0299"/>
    <w:rsid w:val="005D232D"/>
    <w:rsid w:val="005D6B7D"/>
    <w:rsid w:val="005D7959"/>
    <w:rsid w:val="005E02E2"/>
    <w:rsid w:val="005F3035"/>
    <w:rsid w:val="00613C43"/>
    <w:rsid w:val="00616830"/>
    <w:rsid w:val="00626874"/>
    <w:rsid w:val="00631BB5"/>
    <w:rsid w:val="00644641"/>
    <w:rsid w:val="00651E06"/>
    <w:rsid w:val="00664F1E"/>
    <w:rsid w:val="006735AF"/>
    <w:rsid w:val="00692A74"/>
    <w:rsid w:val="006C1CE1"/>
    <w:rsid w:val="006C43A0"/>
    <w:rsid w:val="006D1EE3"/>
    <w:rsid w:val="006D6EAA"/>
    <w:rsid w:val="00703EB3"/>
    <w:rsid w:val="0072142E"/>
    <w:rsid w:val="007240CD"/>
    <w:rsid w:val="0073227B"/>
    <w:rsid w:val="007762B6"/>
    <w:rsid w:val="007815DF"/>
    <w:rsid w:val="00785E1C"/>
    <w:rsid w:val="00792743"/>
    <w:rsid w:val="007A01B4"/>
    <w:rsid w:val="007A4E07"/>
    <w:rsid w:val="007A4E22"/>
    <w:rsid w:val="007A7E58"/>
    <w:rsid w:val="007B6706"/>
    <w:rsid w:val="007C34D1"/>
    <w:rsid w:val="007D419C"/>
    <w:rsid w:val="007E3458"/>
    <w:rsid w:val="007E6537"/>
    <w:rsid w:val="007F6C9B"/>
    <w:rsid w:val="00803C0B"/>
    <w:rsid w:val="00825D33"/>
    <w:rsid w:val="00831E6D"/>
    <w:rsid w:val="00835E40"/>
    <w:rsid w:val="00842094"/>
    <w:rsid w:val="00853D2A"/>
    <w:rsid w:val="0086228D"/>
    <w:rsid w:val="008624F8"/>
    <w:rsid w:val="008803E7"/>
    <w:rsid w:val="00887341"/>
    <w:rsid w:val="008974A5"/>
    <w:rsid w:val="008A75EB"/>
    <w:rsid w:val="008B57EC"/>
    <w:rsid w:val="008B758B"/>
    <w:rsid w:val="008C5241"/>
    <w:rsid w:val="00910AD6"/>
    <w:rsid w:val="00917EA7"/>
    <w:rsid w:val="00922592"/>
    <w:rsid w:val="00951405"/>
    <w:rsid w:val="0095261E"/>
    <w:rsid w:val="009567E1"/>
    <w:rsid w:val="00980A16"/>
    <w:rsid w:val="009B75DA"/>
    <w:rsid w:val="009D18EC"/>
    <w:rsid w:val="009D2CB6"/>
    <w:rsid w:val="00A02716"/>
    <w:rsid w:val="00A02EDA"/>
    <w:rsid w:val="00A03984"/>
    <w:rsid w:val="00A1147E"/>
    <w:rsid w:val="00A3664E"/>
    <w:rsid w:val="00A40EEF"/>
    <w:rsid w:val="00A50A3A"/>
    <w:rsid w:val="00A54D2A"/>
    <w:rsid w:val="00A579D9"/>
    <w:rsid w:val="00A67C0D"/>
    <w:rsid w:val="00A74493"/>
    <w:rsid w:val="00A77141"/>
    <w:rsid w:val="00A813AF"/>
    <w:rsid w:val="00AA00EB"/>
    <w:rsid w:val="00AB2AAF"/>
    <w:rsid w:val="00AD36C6"/>
    <w:rsid w:val="00AE0E77"/>
    <w:rsid w:val="00AF3B9F"/>
    <w:rsid w:val="00AF5CBF"/>
    <w:rsid w:val="00B04523"/>
    <w:rsid w:val="00B15119"/>
    <w:rsid w:val="00B347C7"/>
    <w:rsid w:val="00B36E7A"/>
    <w:rsid w:val="00B73614"/>
    <w:rsid w:val="00B749FB"/>
    <w:rsid w:val="00B92040"/>
    <w:rsid w:val="00BB031B"/>
    <w:rsid w:val="00BC26F4"/>
    <w:rsid w:val="00BD0D0D"/>
    <w:rsid w:val="00BD2BE2"/>
    <w:rsid w:val="00BD7DBF"/>
    <w:rsid w:val="00BF18DB"/>
    <w:rsid w:val="00C10900"/>
    <w:rsid w:val="00C1098D"/>
    <w:rsid w:val="00C12BFE"/>
    <w:rsid w:val="00C3056F"/>
    <w:rsid w:val="00C52977"/>
    <w:rsid w:val="00C605FE"/>
    <w:rsid w:val="00C74F5D"/>
    <w:rsid w:val="00C7782A"/>
    <w:rsid w:val="00C87F81"/>
    <w:rsid w:val="00C92365"/>
    <w:rsid w:val="00C940A6"/>
    <w:rsid w:val="00CA3A9F"/>
    <w:rsid w:val="00CA7189"/>
    <w:rsid w:val="00CC0550"/>
    <w:rsid w:val="00CD125B"/>
    <w:rsid w:val="00CD249C"/>
    <w:rsid w:val="00D048E8"/>
    <w:rsid w:val="00D061BC"/>
    <w:rsid w:val="00D21E7F"/>
    <w:rsid w:val="00D231B5"/>
    <w:rsid w:val="00D27C69"/>
    <w:rsid w:val="00D441B3"/>
    <w:rsid w:val="00D50F67"/>
    <w:rsid w:val="00D56AF9"/>
    <w:rsid w:val="00D620DE"/>
    <w:rsid w:val="00D75266"/>
    <w:rsid w:val="00D9012C"/>
    <w:rsid w:val="00D9130C"/>
    <w:rsid w:val="00D91F39"/>
    <w:rsid w:val="00D9252B"/>
    <w:rsid w:val="00DA6010"/>
    <w:rsid w:val="00DB5A6F"/>
    <w:rsid w:val="00DC50C3"/>
    <w:rsid w:val="00DE3034"/>
    <w:rsid w:val="00E04FEA"/>
    <w:rsid w:val="00E06338"/>
    <w:rsid w:val="00E07CE3"/>
    <w:rsid w:val="00E17EEB"/>
    <w:rsid w:val="00E27441"/>
    <w:rsid w:val="00E45565"/>
    <w:rsid w:val="00E5226E"/>
    <w:rsid w:val="00E66BD2"/>
    <w:rsid w:val="00E74524"/>
    <w:rsid w:val="00E85173"/>
    <w:rsid w:val="00EC642C"/>
    <w:rsid w:val="00EF4AC0"/>
    <w:rsid w:val="00EF7AB9"/>
    <w:rsid w:val="00F3038B"/>
    <w:rsid w:val="00F321E0"/>
    <w:rsid w:val="00F64899"/>
    <w:rsid w:val="00F66934"/>
    <w:rsid w:val="00F71F37"/>
    <w:rsid w:val="00F82AB7"/>
    <w:rsid w:val="00F93BD9"/>
    <w:rsid w:val="00FA5692"/>
    <w:rsid w:val="00FB1CB3"/>
    <w:rsid w:val="00FC0765"/>
    <w:rsid w:val="00FC1123"/>
    <w:rsid w:val="00FC1D01"/>
    <w:rsid w:val="00FD771A"/>
    <w:rsid w:val="00FE3A91"/>
    <w:rsid w:val="00FE3AD6"/>
    <w:rsid w:val="00FF2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B40DDE-E64B-4A37-BCDF-10216028B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61E"/>
    <w:rPr>
      <w:lang w:val="en-GB"/>
    </w:rPr>
  </w:style>
  <w:style w:type="paragraph" w:styleId="Ttulo1">
    <w:name w:val="heading 1"/>
    <w:next w:val="Normal"/>
    <w:link w:val="Ttulo1Car"/>
    <w:uiPriority w:val="9"/>
    <w:unhideWhenUsed/>
    <w:qFormat/>
    <w:rsid w:val="004A7707"/>
    <w:pPr>
      <w:keepNext/>
      <w:keepLines/>
      <w:spacing w:after="19"/>
      <w:ind w:left="10" w:hanging="10"/>
      <w:outlineLvl w:val="0"/>
    </w:pPr>
    <w:rPr>
      <w:rFonts w:ascii="Calibri" w:eastAsia="Calibri" w:hAnsi="Calibri" w:cs="Calibri"/>
      <w:b/>
      <w:color w:val="000000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Grid">
    <w:name w:val="TableGrid"/>
    <w:rsid w:val="0095261E"/>
    <w:pPr>
      <w:spacing w:after="0" w:line="240" w:lineRule="auto"/>
    </w:pPr>
    <w:rPr>
      <w:rFonts w:eastAsiaTheme="minorEastAsia"/>
      <w:lang w:eastAsia="es-A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C74F5D"/>
    <w:pPr>
      <w:widowControl w:val="0"/>
      <w:spacing w:before="1" w:after="0" w:line="240" w:lineRule="auto"/>
      <w:ind w:left="113"/>
    </w:pPr>
    <w:rPr>
      <w:rFonts w:ascii="Times New Roman" w:eastAsia="Times New Roman" w:hAnsi="Times New Roman"/>
      <w:sz w:val="19"/>
      <w:szCs w:val="19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C74F5D"/>
    <w:rPr>
      <w:rFonts w:ascii="Times New Roman" w:eastAsia="Times New Roman" w:hAnsi="Times New Roman"/>
      <w:sz w:val="19"/>
      <w:szCs w:val="19"/>
      <w:lang w:val="en-US"/>
    </w:rPr>
  </w:style>
  <w:style w:type="table" w:styleId="Tablaconcuadrcula">
    <w:name w:val="Table Grid"/>
    <w:basedOn w:val="Tablanormal"/>
    <w:uiPriority w:val="39"/>
    <w:rsid w:val="00C74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4A7707"/>
    <w:rPr>
      <w:rFonts w:ascii="Calibri" w:eastAsia="Calibri" w:hAnsi="Calibri" w:cs="Calibri"/>
      <w:b/>
      <w:color w:val="000000"/>
      <w:lang w:val="en-GB" w:eastAsia="en-GB"/>
    </w:rPr>
  </w:style>
  <w:style w:type="paragraph" w:customStyle="1" w:styleId="footnotedescription">
    <w:name w:val="footnote description"/>
    <w:next w:val="Normal"/>
    <w:link w:val="footnotedescriptionChar"/>
    <w:hidden/>
    <w:rsid w:val="004A7707"/>
    <w:pPr>
      <w:spacing w:after="0"/>
    </w:pPr>
    <w:rPr>
      <w:rFonts w:ascii="Calibri" w:eastAsia="Calibri" w:hAnsi="Calibri" w:cs="Calibri"/>
      <w:color w:val="000000"/>
      <w:sz w:val="20"/>
      <w:lang w:val="en-GB" w:eastAsia="en-GB"/>
    </w:rPr>
  </w:style>
  <w:style w:type="character" w:customStyle="1" w:styleId="footnotedescriptionChar">
    <w:name w:val="footnote description Char"/>
    <w:link w:val="footnotedescription"/>
    <w:rsid w:val="004A7707"/>
    <w:rPr>
      <w:rFonts w:ascii="Calibri" w:eastAsia="Calibri" w:hAnsi="Calibri" w:cs="Calibri"/>
      <w:color w:val="000000"/>
      <w:sz w:val="20"/>
      <w:lang w:val="en-GB" w:eastAsia="en-GB"/>
    </w:rPr>
  </w:style>
  <w:style w:type="character" w:customStyle="1" w:styleId="footnotemark">
    <w:name w:val="footnote mark"/>
    <w:hidden/>
    <w:rsid w:val="004A7707"/>
    <w:rPr>
      <w:rFonts w:ascii="Calibri" w:eastAsia="Calibri" w:hAnsi="Calibri" w:cs="Calibri"/>
      <w:color w:val="000000"/>
      <w:sz w:val="20"/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2652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91F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91F3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0</TotalTime>
  <Pages>3</Pages>
  <Words>1043</Words>
  <Characters>5949</Characters>
  <Application>Microsoft Office Word</Application>
  <DocSecurity>0</DocSecurity>
  <Lines>49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 Pingray</dc:creator>
  <cp:lastModifiedBy>Veronica Pingray</cp:lastModifiedBy>
  <cp:revision>5</cp:revision>
  <dcterms:created xsi:type="dcterms:W3CDTF">2020-11-27T15:32:00Z</dcterms:created>
  <dcterms:modified xsi:type="dcterms:W3CDTF">2021-07-09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ductId">
    <vt:lpwstr>WnC</vt:lpwstr>
  </property>
  <property fmtid="{D5CDD505-2E9C-101B-9397-08002B2CF9AE}" pid="3" name="WnC4Folder">
    <vt:lpwstr>Documents///Table S4</vt:lpwstr>
  </property>
  <property fmtid="{D5CDD505-2E9C-101B-9397-08002B2CF9AE}" pid="4" name="WnCOutputStyleId">
    <vt:lpwstr>10294</vt:lpwstr>
  </property>
  <property fmtid="{D5CDD505-2E9C-101B-9397-08002B2CF9AE}" pid="5" name="WnCSubscriberId">
    <vt:lpwstr>3108</vt:lpwstr>
  </property>
  <property fmtid="{D5CDD505-2E9C-101B-9397-08002B2CF9AE}" pid="6" name="WnCUserId">
    <vt:lpwstr>5282</vt:lpwstr>
  </property>
</Properties>
</file>